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B7FDB">
        <w:rPr>
          <w:rFonts w:ascii="Times New Roman" w:hAnsi="Times New Roman" w:cs="Times New Roman"/>
          <w:b/>
          <w:sz w:val="24"/>
          <w:szCs w:val="24"/>
        </w:rPr>
        <w:t>Toestemmingsformulier</w:t>
      </w:r>
    </w:p>
    <w:p w:rsidR="002A1BBA" w:rsidRPr="003B7FDB" w:rsidRDefault="003541C7" w:rsidP="002D341D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3B7FDB">
        <w:rPr>
          <w:rFonts w:ascii="Times New Roman" w:hAnsi="Times New Roman" w:cs="Times New Roman"/>
          <w:b/>
          <w:sz w:val="24"/>
          <w:szCs w:val="24"/>
        </w:rPr>
        <w:t>R</w:t>
      </w:r>
      <w:r w:rsidR="002A1BBA" w:rsidRPr="003B7FDB">
        <w:rPr>
          <w:rFonts w:ascii="Times New Roman" w:hAnsi="Times New Roman" w:cs="Times New Roman"/>
          <w:b/>
          <w:sz w:val="24"/>
          <w:szCs w:val="24"/>
        </w:rPr>
        <w:t xml:space="preserve">evalidatie na een kijkoperatie voor </w:t>
      </w:r>
      <w:proofErr w:type="spellStart"/>
      <w:r w:rsidR="00FE6719" w:rsidRPr="003B7FDB">
        <w:rPr>
          <w:rFonts w:ascii="Times New Roman" w:hAnsi="Times New Roman" w:cs="Times New Roman"/>
          <w:b/>
          <w:sz w:val="24"/>
          <w:szCs w:val="24"/>
        </w:rPr>
        <w:t>Femoro</w:t>
      </w:r>
      <w:proofErr w:type="spellEnd"/>
      <w:r w:rsidR="00FE6719" w:rsidRPr="003B7FD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E6719" w:rsidRPr="003B7FDB">
        <w:rPr>
          <w:rFonts w:ascii="Times New Roman" w:hAnsi="Times New Roman" w:cs="Times New Roman"/>
          <w:b/>
          <w:sz w:val="24"/>
          <w:szCs w:val="24"/>
        </w:rPr>
        <w:t>Acetabulair</w:t>
      </w:r>
      <w:proofErr w:type="spellEnd"/>
      <w:r w:rsidR="00FE6719" w:rsidRPr="003B7FD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E6719" w:rsidRPr="003B7FDB">
        <w:rPr>
          <w:rFonts w:ascii="Times New Roman" w:hAnsi="Times New Roman" w:cs="Times New Roman"/>
          <w:b/>
          <w:sz w:val="24"/>
          <w:szCs w:val="24"/>
        </w:rPr>
        <w:t>Impingement</w:t>
      </w:r>
      <w:proofErr w:type="spellEnd"/>
      <w:r w:rsidR="00FE6719" w:rsidRPr="003B7FDB">
        <w:rPr>
          <w:rFonts w:ascii="Times New Roman" w:hAnsi="Times New Roman" w:cs="Times New Roman"/>
          <w:b/>
          <w:sz w:val="24"/>
          <w:szCs w:val="24"/>
        </w:rPr>
        <w:t xml:space="preserve"> (FAI)</w:t>
      </w:r>
      <w:r w:rsidR="002A1BBA" w:rsidRPr="003B7FDB">
        <w:rPr>
          <w:rFonts w:ascii="Times New Roman" w:hAnsi="Times New Roman" w:cs="Times New Roman"/>
          <w:b/>
          <w:sz w:val="24"/>
          <w:szCs w:val="24"/>
        </w:rPr>
        <w:t>: vergelijking van twee behandelmethoden</w:t>
      </w:r>
      <w:r w:rsidR="00C02C48" w:rsidRPr="003B7FDB">
        <w:rPr>
          <w:rFonts w:ascii="Times New Roman" w:hAnsi="Times New Roman" w:cs="Times New Roman"/>
          <w:b/>
          <w:sz w:val="24"/>
          <w:szCs w:val="24"/>
        </w:rPr>
        <w:t xml:space="preserve"> in een pilotstudie</w:t>
      </w:r>
      <w:r w:rsidR="002A1BBA" w:rsidRPr="003B7FDB">
        <w:rPr>
          <w:rFonts w:ascii="Times New Roman" w:hAnsi="Times New Roman" w:cs="Times New Roman"/>
          <w:b/>
          <w:sz w:val="24"/>
          <w:szCs w:val="24"/>
        </w:rPr>
        <w:t>.</w:t>
      </w:r>
      <w:r w:rsidRPr="003B7FD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 xml:space="preserve">Ik heb de informatiebrief voor de proefpersoon gelezen. Ik kon aanvullende vragen stellen. Mijn vragen zijn genoeg beantwoord. Ik had genoeg tijd om te beslissen of ik meedoe. 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Ik weet dat meedoen helemaal vrijwillig is. Ik weet dat ik op ieder moment kan beslissen om toch niet mee te doen. Daarvoor hoef ik geen reden te geven.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Ik geef toestemming om de specialist(en) die mij behandelt te vertellen d</w:t>
      </w:r>
      <w:r w:rsidR="00617A39" w:rsidRPr="003B7FDB">
        <w:rPr>
          <w:rFonts w:ascii="Times New Roman" w:hAnsi="Times New Roman" w:cs="Times New Roman"/>
          <w:sz w:val="24"/>
          <w:szCs w:val="24"/>
        </w:rPr>
        <w:t xml:space="preserve">at ik meedoe aan dit onderzoek. </w:t>
      </w:r>
    </w:p>
    <w:p w:rsidR="00395EFE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 xml:space="preserve">Ik weet dat sommige mensen mijn gegevens kunnen zien. Die mensen staan vermeld in de </w:t>
      </w:r>
      <w:r w:rsidR="00395EFE" w:rsidRPr="003B7FDB">
        <w:rPr>
          <w:rFonts w:ascii="Times New Roman" w:hAnsi="Times New Roman" w:cs="Times New Roman"/>
          <w:sz w:val="24"/>
          <w:szCs w:val="24"/>
        </w:rPr>
        <w:t xml:space="preserve"> informatiebrief</w:t>
      </w:r>
      <w:r w:rsidR="00617A39" w:rsidRPr="003B7FDB">
        <w:rPr>
          <w:rFonts w:ascii="Times New Roman" w:hAnsi="Times New Roman" w:cs="Times New Roman"/>
          <w:sz w:val="24"/>
          <w:szCs w:val="24"/>
        </w:rPr>
        <w:t xml:space="preserve"> als zijnde hoofdonderzoeker</w:t>
      </w:r>
      <w:r w:rsidR="00395EFE" w:rsidRPr="003B7FD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Ik geef toestemming om mijn gegevens te gebruiken, voor de doelen die in de informatiebrief staan.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Ik geef wel/geen* toestemming om gegevens nog maximaal 15 jaar na afloop van dit onderzoek te bewaren.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Ik vind het goed om aan dit onderzoek mee te doen.</w:t>
      </w:r>
    </w:p>
    <w:p w:rsidR="002D341D" w:rsidRPr="003B7FDB" w:rsidRDefault="002D341D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Naam proefpersoon:</w:t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Handtekening:</w:t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  <w:t>Datum</w:t>
      </w:r>
      <w:r w:rsidRPr="003B7FDB">
        <w:rPr>
          <w:rFonts w:ascii="Times New Roman" w:hAnsi="Times New Roman" w:cs="Times New Roman"/>
          <w:sz w:val="24"/>
          <w:szCs w:val="24"/>
        </w:rPr>
        <w:tab/>
        <w:t>: __ / __ / __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Ik verklaar hierbij dat ik deze proefpersoon volledig heb geïnformeerd over het genoemde onderzoek.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Als er tijdens het onderzoek informatie bekend wordt die de toestemming van de proefpersoon zou kunnen beïnvloeden, dan breng ik hem/haar daarvan tijdig op de hoogte.</w:t>
      </w:r>
    </w:p>
    <w:p w:rsidR="002D341D" w:rsidRPr="003B7FDB" w:rsidRDefault="002D341D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Naam onderzoeker (of diens vertegenwoordiger):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Handtekening:</w:t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  <w:t>Datum: __ / __ / __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</w:t>
      </w:r>
    </w:p>
    <w:p w:rsidR="002D341D" w:rsidRPr="003B7FDB" w:rsidRDefault="002D341D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 xml:space="preserve">Aanvullende informatie is gegeven door (indien van toepassing): 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Naam: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Functie: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Handtekening:</w:t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</w:r>
      <w:r w:rsidRPr="003B7FDB">
        <w:rPr>
          <w:rFonts w:ascii="Times New Roman" w:hAnsi="Times New Roman" w:cs="Times New Roman"/>
          <w:sz w:val="24"/>
          <w:szCs w:val="24"/>
        </w:rPr>
        <w:tab/>
        <w:t>Datum: __ / __ / __</w:t>
      </w:r>
    </w:p>
    <w:p w:rsidR="002A1BBA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</w:t>
      </w:r>
    </w:p>
    <w:p w:rsidR="00515287" w:rsidRPr="003B7FDB" w:rsidRDefault="002A1BBA" w:rsidP="002D341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B7FDB">
        <w:rPr>
          <w:rFonts w:ascii="Times New Roman" w:hAnsi="Times New Roman" w:cs="Times New Roman"/>
          <w:sz w:val="24"/>
          <w:szCs w:val="24"/>
        </w:rPr>
        <w:t>* Doorhalen wat niet van toepassing is.</w:t>
      </w:r>
    </w:p>
    <w:sectPr w:rsidR="00515287" w:rsidRPr="003B7FDB" w:rsidSect="002D341D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BBA"/>
    <w:rsid w:val="001D566A"/>
    <w:rsid w:val="0021019F"/>
    <w:rsid w:val="002A1BBA"/>
    <w:rsid w:val="002D341D"/>
    <w:rsid w:val="003541C7"/>
    <w:rsid w:val="00395EFE"/>
    <w:rsid w:val="003B7FDB"/>
    <w:rsid w:val="00515287"/>
    <w:rsid w:val="00617A39"/>
    <w:rsid w:val="00665FCC"/>
    <w:rsid w:val="006A0F58"/>
    <w:rsid w:val="007C40EB"/>
    <w:rsid w:val="007D7791"/>
    <w:rsid w:val="00A8031C"/>
    <w:rsid w:val="00B81DDD"/>
    <w:rsid w:val="00C02C48"/>
    <w:rsid w:val="00FE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A02C82-6A10-4D29-9ED0-713F2A01F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D3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34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etVio</Company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889039</dc:creator>
  <cp:lastModifiedBy>marsha tijssen</cp:lastModifiedBy>
  <cp:revision>2</cp:revision>
  <cp:lastPrinted>2015-05-12T07:14:00Z</cp:lastPrinted>
  <dcterms:created xsi:type="dcterms:W3CDTF">2015-10-17T19:27:00Z</dcterms:created>
  <dcterms:modified xsi:type="dcterms:W3CDTF">2015-10-17T19:27:00Z</dcterms:modified>
</cp:coreProperties>
</file>